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F46647" w14:textId="77777777" w:rsidR="00CA1E09" w:rsidRPr="003F601D" w:rsidRDefault="00CA1E09" w:rsidP="00CA1E09">
      <w:pPr>
        <w:spacing w:line="480" w:lineRule="auto"/>
        <w:rPr>
          <w:rFonts w:ascii="Arial" w:hAnsi="Arial" w:cs="Arial"/>
          <w:b/>
          <w:noProof/>
          <w:sz w:val="22"/>
          <w:szCs w:val="22"/>
        </w:rPr>
      </w:pPr>
      <w:r w:rsidRPr="003F601D">
        <w:rPr>
          <w:rFonts w:ascii="Arial" w:hAnsi="Arial" w:cs="Arial"/>
          <w:b/>
          <w:noProof/>
          <w:sz w:val="22"/>
          <w:szCs w:val="22"/>
        </w:rPr>
        <w:t>S3 Table. Median cell depletion by cell type as measured by flow cytometry</w:t>
      </w:r>
      <w:r w:rsidRPr="003F601D">
        <w:rPr>
          <w:rFonts w:ascii="Arial" w:hAnsi="Arial" w:cs="Arial"/>
          <w:noProof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7"/>
        <w:gridCol w:w="1623"/>
        <w:gridCol w:w="2531"/>
        <w:gridCol w:w="2329"/>
      </w:tblGrid>
      <w:tr w:rsidR="00CA1E09" w:rsidRPr="003F601D" w14:paraId="2496CEA1" w14:textId="77777777" w:rsidTr="00D0512D">
        <w:tc>
          <w:tcPr>
            <w:tcW w:w="2547" w:type="dxa"/>
          </w:tcPr>
          <w:p w14:paraId="2404BAD7" w14:textId="77777777" w:rsidR="00CA1E09" w:rsidRPr="003F601D" w:rsidRDefault="00CA1E09" w:rsidP="00D0512D">
            <w:pPr>
              <w:spacing w:line="480" w:lineRule="auto"/>
              <w:jc w:val="both"/>
              <w:outlineLvl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F601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ell type</w:t>
            </w:r>
          </w:p>
        </w:tc>
        <w:tc>
          <w:tcPr>
            <w:tcW w:w="1559" w:type="dxa"/>
          </w:tcPr>
          <w:p w14:paraId="6480861F" w14:textId="77777777" w:rsidR="00CA1E09" w:rsidRPr="003F601D" w:rsidRDefault="00CA1E09" w:rsidP="00D0512D">
            <w:pPr>
              <w:spacing w:line="480" w:lineRule="auto"/>
              <w:jc w:val="both"/>
              <w:outlineLvl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F601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2552" w:type="dxa"/>
          </w:tcPr>
          <w:p w14:paraId="31A6400F" w14:textId="77777777" w:rsidR="00CA1E09" w:rsidRPr="003F601D" w:rsidRDefault="00CA1E09" w:rsidP="00D0512D">
            <w:pPr>
              <w:spacing w:line="480" w:lineRule="auto"/>
              <w:jc w:val="both"/>
              <w:outlineLvl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3F601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AU"/>
              </w:rPr>
              <w:t>Depletion (%)</w:t>
            </w:r>
          </w:p>
        </w:tc>
        <w:tc>
          <w:tcPr>
            <w:tcW w:w="2352" w:type="dxa"/>
          </w:tcPr>
          <w:p w14:paraId="51F44F66" w14:textId="77777777" w:rsidR="00CA1E09" w:rsidRPr="003F601D" w:rsidRDefault="00CA1E09" w:rsidP="00D0512D">
            <w:pPr>
              <w:spacing w:line="480" w:lineRule="auto"/>
              <w:jc w:val="both"/>
              <w:outlineLvl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F601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Range </w:t>
            </w:r>
          </w:p>
        </w:tc>
      </w:tr>
      <w:tr w:rsidR="00CA1E09" w:rsidRPr="003F601D" w14:paraId="19FACC16" w14:textId="77777777" w:rsidTr="00D0512D">
        <w:tc>
          <w:tcPr>
            <w:tcW w:w="2547" w:type="dxa"/>
          </w:tcPr>
          <w:p w14:paraId="4881B068" w14:textId="77777777" w:rsidR="00CA1E09" w:rsidRPr="003F601D" w:rsidRDefault="00CA1E09" w:rsidP="00D0512D">
            <w:pPr>
              <w:spacing w:line="480" w:lineRule="auto"/>
              <w:jc w:val="both"/>
              <w:outlineLvl w:val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F601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D66b Neutrophils</w:t>
            </w:r>
          </w:p>
        </w:tc>
        <w:tc>
          <w:tcPr>
            <w:tcW w:w="1559" w:type="dxa"/>
          </w:tcPr>
          <w:p w14:paraId="32596F48" w14:textId="77777777" w:rsidR="00CA1E09" w:rsidRPr="003F601D" w:rsidRDefault="00CA1E09" w:rsidP="00D0512D">
            <w:pPr>
              <w:spacing w:line="480" w:lineRule="auto"/>
              <w:jc w:val="both"/>
              <w:outlineLvl w:val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F601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=8</w:t>
            </w:r>
          </w:p>
        </w:tc>
        <w:tc>
          <w:tcPr>
            <w:tcW w:w="2552" w:type="dxa"/>
          </w:tcPr>
          <w:p w14:paraId="2C0EED68" w14:textId="77777777" w:rsidR="00CA1E09" w:rsidRPr="003F601D" w:rsidRDefault="00CA1E09" w:rsidP="00D0512D">
            <w:pPr>
              <w:spacing w:line="480" w:lineRule="auto"/>
              <w:jc w:val="both"/>
              <w:outlineLvl w:val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F601D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96.4 </w:t>
            </w:r>
          </w:p>
        </w:tc>
        <w:tc>
          <w:tcPr>
            <w:tcW w:w="2352" w:type="dxa"/>
          </w:tcPr>
          <w:p w14:paraId="53B676DD" w14:textId="77777777" w:rsidR="00CA1E09" w:rsidRPr="003F601D" w:rsidRDefault="00CA1E09" w:rsidP="00D0512D">
            <w:pPr>
              <w:spacing w:line="480" w:lineRule="auto"/>
              <w:jc w:val="both"/>
              <w:outlineLvl w:val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F601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84.0, 99.9</w:t>
            </w:r>
          </w:p>
        </w:tc>
      </w:tr>
      <w:tr w:rsidR="00CA1E09" w:rsidRPr="003F601D" w14:paraId="640CAB2A" w14:textId="77777777" w:rsidTr="00D0512D">
        <w:trPr>
          <w:trHeight w:val="423"/>
        </w:trPr>
        <w:tc>
          <w:tcPr>
            <w:tcW w:w="2547" w:type="dxa"/>
          </w:tcPr>
          <w:p w14:paraId="45742CA0" w14:textId="77777777" w:rsidR="00CA1E09" w:rsidRPr="003F601D" w:rsidRDefault="00CA1E09" w:rsidP="00D0512D">
            <w:pPr>
              <w:spacing w:line="480" w:lineRule="auto"/>
              <w:jc w:val="both"/>
              <w:outlineLvl w:val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F601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D11c Dendritic Cells</w:t>
            </w:r>
          </w:p>
        </w:tc>
        <w:tc>
          <w:tcPr>
            <w:tcW w:w="1559" w:type="dxa"/>
          </w:tcPr>
          <w:p w14:paraId="14E0DEA7" w14:textId="77777777" w:rsidR="00CA1E09" w:rsidRPr="003F601D" w:rsidRDefault="00CA1E09" w:rsidP="00D0512D">
            <w:pPr>
              <w:spacing w:line="480" w:lineRule="auto"/>
              <w:jc w:val="both"/>
              <w:outlineLvl w:val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F601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=4</w:t>
            </w:r>
          </w:p>
        </w:tc>
        <w:tc>
          <w:tcPr>
            <w:tcW w:w="2552" w:type="dxa"/>
          </w:tcPr>
          <w:p w14:paraId="11CA6F0F" w14:textId="77777777" w:rsidR="00CA1E09" w:rsidRPr="003F601D" w:rsidRDefault="00CA1E09" w:rsidP="00D0512D">
            <w:pPr>
              <w:spacing w:before="15" w:after="15" w:line="480" w:lineRule="auto"/>
              <w:rPr>
                <w:rFonts w:ascii="Arial" w:hAnsi="Arial" w:cs="Arial"/>
                <w:sz w:val="22"/>
                <w:szCs w:val="22"/>
              </w:rPr>
            </w:pPr>
            <w:r w:rsidRPr="003F601D">
              <w:rPr>
                <w:rFonts w:ascii="Arial" w:hAnsi="Arial" w:cs="Arial"/>
                <w:sz w:val="22"/>
                <w:szCs w:val="22"/>
              </w:rPr>
              <w:t xml:space="preserve">92.9 </w:t>
            </w:r>
          </w:p>
        </w:tc>
        <w:tc>
          <w:tcPr>
            <w:tcW w:w="2352" w:type="dxa"/>
          </w:tcPr>
          <w:p w14:paraId="1E134361" w14:textId="77777777" w:rsidR="00CA1E09" w:rsidRPr="003F601D" w:rsidRDefault="00CA1E09" w:rsidP="00D0512D">
            <w:pPr>
              <w:spacing w:before="15" w:after="15" w:line="480" w:lineRule="auto"/>
              <w:rPr>
                <w:rFonts w:ascii="Arial" w:hAnsi="Arial" w:cs="Arial"/>
                <w:sz w:val="22"/>
                <w:szCs w:val="22"/>
              </w:rPr>
            </w:pPr>
            <w:r w:rsidRPr="003F601D">
              <w:rPr>
                <w:rFonts w:ascii="Arial" w:hAnsi="Arial" w:cs="Arial"/>
                <w:sz w:val="22"/>
                <w:szCs w:val="22"/>
              </w:rPr>
              <w:t>75.2, 100.0</w:t>
            </w:r>
          </w:p>
        </w:tc>
      </w:tr>
      <w:tr w:rsidR="00CA1E09" w:rsidRPr="003F601D" w14:paraId="1BE4E724" w14:textId="77777777" w:rsidTr="00D0512D">
        <w:tc>
          <w:tcPr>
            <w:tcW w:w="2547" w:type="dxa"/>
          </w:tcPr>
          <w:p w14:paraId="550F5CAC" w14:textId="77777777" w:rsidR="00CA1E09" w:rsidRPr="003F601D" w:rsidRDefault="00CA1E09" w:rsidP="00D0512D">
            <w:pPr>
              <w:spacing w:line="480" w:lineRule="auto"/>
              <w:jc w:val="both"/>
              <w:outlineLvl w:val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F601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D14 Monocytes</w:t>
            </w:r>
          </w:p>
        </w:tc>
        <w:tc>
          <w:tcPr>
            <w:tcW w:w="1559" w:type="dxa"/>
          </w:tcPr>
          <w:p w14:paraId="49631A56" w14:textId="77777777" w:rsidR="00CA1E09" w:rsidRPr="003F601D" w:rsidRDefault="00CA1E09" w:rsidP="00D0512D">
            <w:pPr>
              <w:spacing w:line="480" w:lineRule="auto"/>
              <w:jc w:val="both"/>
              <w:outlineLvl w:val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F601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=8</w:t>
            </w:r>
          </w:p>
        </w:tc>
        <w:tc>
          <w:tcPr>
            <w:tcW w:w="2552" w:type="dxa"/>
          </w:tcPr>
          <w:p w14:paraId="79F625A3" w14:textId="77777777" w:rsidR="00CA1E09" w:rsidRPr="003F601D" w:rsidRDefault="00CA1E09" w:rsidP="00D0512D">
            <w:pPr>
              <w:spacing w:before="15" w:after="15" w:line="480" w:lineRule="auto"/>
              <w:rPr>
                <w:rFonts w:ascii="Arial" w:hAnsi="Arial" w:cs="Arial"/>
                <w:sz w:val="22"/>
                <w:szCs w:val="22"/>
              </w:rPr>
            </w:pPr>
            <w:r w:rsidRPr="003F601D">
              <w:rPr>
                <w:rFonts w:ascii="Arial" w:hAnsi="Arial" w:cs="Arial"/>
                <w:sz w:val="22"/>
                <w:szCs w:val="22"/>
              </w:rPr>
              <w:t>94.4</w:t>
            </w:r>
          </w:p>
        </w:tc>
        <w:tc>
          <w:tcPr>
            <w:tcW w:w="2352" w:type="dxa"/>
          </w:tcPr>
          <w:p w14:paraId="730EDA98" w14:textId="77777777" w:rsidR="00CA1E09" w:rsidRPr="003F601D" w:rsidRDefault="00CA1E09" w:rsidP="00D0512D">
            <w:pPr>
              <w:spacing w:before="15" w:after="15" w:line="480" w:lineRule="auto"/>
              <w:rPr>
                <w:rFonts w:ascii="Arial" w:hAnsi="Arial" w:cs="Arial"/>
                <w:sz w:val="22"/>
                <w:szCs w:val="22"/>
              </w:rPr>
            </w:pPr>
            <w:r w:rsidRPr="003F601D">
              <w:rPr>
                <w:rFonts w:ascii="Arial" w:hAnsi="Arial" w:cs="Arial"/>
                <w:sz w:val="22"/>
                <w:szCs w:val="22"/>
              </w:rPr>
              <w:t>78.8, 99.2</w:t>
            </w:r>
          </w:p>
        </w:tc>
      </w:tr>
      <w:tr w:rsidR="00CA1E09" w:rsidRPr="003F601D" w14:paraId="50134030" w14:textId="77777777" w:rsidTr="00D0512D">
        <w:tc>
          <w:tcPr>
            <w:tcW w:w="2547" w:type="dxa"/>
          </w:tcPr>
          <w:p w14:paraId="3784158A" w14:textId="77777777" w:rsidR="00CA1E09" w:rsidRPr="003F601D" w:rsidRDefault="00CA1E09" w:rsidP="00D0512D">
            <w:pPr>
              <w:spacing w:before="15" w:after="15" w:line="480" w:lineRule="auto"/>
              <w:rPr>
                <w:rFonts w:ascii="Arial" w:hAnsi="Arial" w:cs="Arial"/>
                <w:sz w:val="22"/>
                <w:szCs w:val="22"/>
              </w:rPr>
            </w:pPr>
            <w:r w:rsidRPr="003F601D">
              <w:rPr>
                <w:rFonts w:ascii="Arial" w:hAnsi="Arial" w:cs="Arial"/>
                <w:sz w:val="22"/>
                <w:szCs w:val="22"/>
              </w:rPr>
              <w:t>CD56 NK Cells</w:t>
            </w:r>
          </w:p>
        </w:tc>
        <w:tc>
          <w:tcPr>
            <w:tcW w:w="1559" w:type="dxa"/>
          </w:tcPr>
          <w:p w14:paraId="613B1138" w14:textId="77777777" w:rsidR="00CA1E09" w:rsidRPr="003F601D" w:rsidRDefault="00CA1E09" w:rsidP="00D0512D">
            <w:pPr>
              <w:spacing w:line="480" w:lineRule="auto"/>
              <w:jc w:val="both"/>
              <w:outlineLvl w:val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F601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=6</w:t>
            </w:r>
          </w:p>
        </w:tc>
        <w:tc>
          <w:tcPr>
            <w:tcW w:w="2552" w:type="dxa"/>
          </w:tcPr>
          <w:p w14:paraId="32107320" w14:textId="77777777" w:rsidR="00CA1E09" w:rsidRPr="003F601D" w:rsidRDefault="00CA1E09" w:rsidP="00D0512D">
            <w:pPr>
              <w:spacing w:before="15" w:after="15" w:line="480" w:lineRule="auto"/>
              <w:rPr>
                <w:rFonts w:ascii="Arial" w:hAnsi="Arial" w:cs="Arial"/>
                <w:sz w:val="22"/>
                <w:szCs w:val="22"/>
              </w:rPr>
            </w:pPr>
            <w:r w:rsidRPr="003F601D">
              <w:rPr>
                <w:rFonts w:ascii="Arial" w:hAnsi="Arial" w:cs="Arial"/>
                <w:sz w:val="22"/>
                <w:szCs w:val="22"/>
              </w:rPr>
              <w:t>98.3</w:t>
            </w:r>
          </w:p>
        </w:tc>
        <w:tc>
          <w:tcPr>
            <w:tcW w:w="2352" w:type="dxa"/>
          </w:tcPr>
          <w:p w14:paraId="3C1D6E0A" w14:textId="77777777" w:rsidR="00CA1E09" w:rsidRPr="003F601D" w:rsidRDefault="00CA1E09" w:rsidP="00D0512D">
            <w:pPr>
              <w:spacing w:before="15" w:after="15" w:line="480" w:lineRule="auto"/>
              <w:rPr>
                <w:rFonts w:ascii="Arial" w:hAnsi="Arial" w:cs="Arial"/>
                <w:sz w:val="22"/>
                <w:szCs w:val="22"/>
              </w:rPr>
            </w:pPr>
            <w:r w:rsidRPr="003F601D">
              <w:rPr>
                <w:rFonts w:ascii="Arial" w:hAnsi="Arial" w:cs="Arial"/>
                <w:sz w:val="22"/>
                <w:szCs w:val="22"/>
              </w:rPr>
              <w:t>97.2, 100.0</w:t>
            </w:r>
          </w:p>
        </w:tc>
      </w:tr>
      <w:tr w:rsidR="00CA1E09" w:rsidRPr="003F601D" w14:paraId="395A131C" w14:textId="77777777" w:rsidTr="00D0512D">
        <w:tc>
          <w:tcPr>
            <w:tcW w:w="2547" w:type="dxa"/>
          </w:tcPr>
          <w:p w14:paraId="0D924104" w14:textId="77777777" w:rsidR="00CA1E09" w:rsidRPr="003F601D" w:rsidRDefault="00CA1E09" w:rsidP="00D0512D">
            <w:pPr>
              <w:spacing w:line="480" w:lineRule="auto"/>
              <w:jc w:val="both"/>
              <w:outlineLvl w:val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F601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D4 T Cells</w:t>
            </w:r>
          </w:p>
        </w:tc>
        <w:tc>
          <w:tcPr>
            <w:tcW w:w="1559" w:type="dxa"/>
          </w:tcPr>
          <w:p w14:paraId="3ED4E62F" w14:textId="77777777" w:rsidR="00CA1E09" w:rsidRPr="003F601D" w:rsidRDefault="00CA1E09" w:rsidP="00D0512D">
            <w:pPr>
              <w:spacing w:line="480" w:lineRule="auto"/>
              <w:jc w:val="both"/>
              <w:outlineLvl w:val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F601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=6</w:t>
            </w:r>
          </w:p>
        </w:tc>
        <w:tc>
          <w:tcPr>
            <w:tcW w:w="2552" w:type="dxa"/>
          </w:tcPr>
          <w:p w14:paraId="088F679A" w14:textId="77777777" w:rsidR="00CA1E09" w:rsidRPr="003F601D" w:rsidRDefault="00CA1E09" w:rsidP="00D0512D">
            <w:pPr>
              <w:pStyle w:val="p1"/>
              <w:spacing w:line="480" w:lineRule="auto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3F601D">
              <w:rPr>
                <w:rFonts w:ascii="Arial" w:hAnsi="Arial" w:cs="Arial"/>
                <w:color w:val="auto"/>
                <w:sz w:val="22"/>
                <w:szCs w:val="22"/>
              </w:rPr>
              <w:t>98.9</w:t>
            </w:r>
          </w:p>
        </w:tc>
        <w:tc>
          <w:tcPr>
            <w:tcW w:w="2352" w:type="dxa"/>
          </w:tcPr>
          <w:p w14:paraId="00864036" w14:textId="77777777" w:rsidR="00CA1E09" w:rsidRPr="003F601D" w:rsidRDefault="00CA1E09" w:rsidP="00D0512D">
            <w:pPr>
              <w:spacing w:before="15" w:after="15" w:line="480" w:lineRule="auto"/>
              <w:rPr>
                <w:rFonts w:ascii="Arial" w:hAnsi="Arial" w:cs="Arial"/>
                <w:sz w:val="22"/>
                <w:szCs w:val="22"/>
              </w:rPr>
            </w:pPr>
            <w:r w:rsidRPr="003F601D">
              <w:rPr>
                <w:rFonts w:ascii="Arial" w:hAnsi="Arial" w:cs="Arial"/>
                <w:sz w:val="22"/>
                <w:szCs w:val="22"/>
              </w:rPr>
              <w:t>80.7, 99.1</w:t>
            </w:r>
          </w:p>
        </w:tc>
      </w:tr>
      <w:tr w:rsidR="00CA1E09" w:rsidRPr="003F601D" w14:paraId="7387C04F" w14:textId="77777777" w:rsidTr="00D0512D">
        <w:tc>
          <w:tcPr>
            <w:tcW w:w="2547" w:type="dxa"/>
          </w:tcPr>
          <w:p w14:paraId="4F9BFB8E" w14:textId="77777777" w:rsidR="00CA1E09" w:rsidRPr="003F601D" w:rsidRDefault="00CA1E09" w:rsidP="00D0512D">
            <w:pPr>
              <w:spacing w:line="480" w:lineRule="auto"/>
              <w:jc w:val="both"/>
              <w:outlineLvl w:val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F601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D8 T Cells</w:t>
            </w:r>
          </w:p>
        </w:tc>
        <w:tc>
          <w:tcPr>
            <w:tcW w:w="1559" w:type="dxa"/>
          </w:tcPr>
          <w:p w14:paraId="2E0E487C" w14:textId="77777777" w:rsidR="00CA1E09" w:rsidRPr="003F601D" w:rsidRDefault="00CA1E09" w:rsidP="00D0512D">
            <w:pPr>
              <w:spacing w:line="480" w:lineRule="auto"/>
              <w:jc w:val="both"/>
              <w:outlineLvl w:val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F601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=6</w:t>
            </w:r>
          </w:p>
        </w:tc>
        <w:tc>
          <w:tcPr>
            <w:tcW w:w="2552" w:type="dxa"/>
          </w:tcPr>
          <w:p w14:paraId="74FF84FA" w14:textId="77777777" w:rsidR="00CA1E09" w:rsidRPr="003F601D" w:rsidRDefault="00CA1E09" w:rsidP="00D0512D">
            <w:pPr>
              <w:spacing w:before="15" w:after="15" w:line="480" w:lineRule="auto"/>
              <w:rPr>
                <w:rFonts w:ascii="Arial" w:hAnsi="Arial" w:cs="Arial"/>
                <w:sz w:val="22"/>
                <w:szCs w:val="22"/>
              </w:rPr>
            </w:pPr>
            <w:r w:rsidRPr="003F601D">
              <w:rPr>
                <w:rFonts w:ascii="Arial" w:hAnsi="Arial" w:cs="Arial"/>
                <w:sz w:val="22"/>
                <w:szCs w:val="22"/>
              </w:rPr>
              <w:t>92.3</w:t>
            </w:r>
          </w:p>
        </w:tc>
        <w:tc>
          <w:tcPr>
            <w:tcW w:w="2352" w:type="dxa"/>
          </w:tcPr>
          <w:p w14:paraId="099D530D" w14:textId="77777777" w:rsidR="00CA1E09" w:rsidRPr="003F601D" w:rsidRDefault="00CA1E09" w:rsidP="00D0512D">
            <w:pPr>
              <w:spacing w:before="15" w:after="15" w:line="480" w:lineRule="auto"/>
              <w:rPr>
                <w:rFonts w:ascii="Arial" w:hAnsi="Arial" w:cs="Arial"/>
                <w:sz w:val="22"/>
                <w:szCs w:val="22"/>
              </w:rPr>
            </w:pPr>
            <w:r w:rsidRPr="003F601D">
              <w:rPr>
                <w:rFonts w:ascii="Arial" w:hAnsi="Arial" w:cs="Arial"/>
                <w:sz w:val="22"/>
                <w:szCs w:val="22"/>
              </w:rPr>
              <w:t>89.8, 98.8</w:t>
            </w:r>
          </w:p>
        </w:tc>
      </w:tr>
      <w:tr w:rsidR="00CA1E09" w:rsidRPr="003F601D" w14:paraId="5A540DCA" w14:textId="77777777" w:rsidTr="00D0512D">
        <w:tc>
          <w:tcPr>
            <w:tcW w:w="2547" w:type="dxa"/>
          </w:tcPr>
          <w:p w14:paraId="39E98572" w14:textId="77777777" w:rsidR="00CA1E09" w:rsidRPr="003F601D" w:rsidRDefault="00CA1E09" w:rsidP="00D0512D">
            <w:pPr>
              <w:spacing w:line="480" w:lineRule="auto"/>
              <w:jc w:val="both"/>
              <w:outlineLvl w:val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F601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D19 B Cells</w:t>
            </w:r>
          </w:p>
        </w:tc>
        <w:tc>
          <w:tcPr>
            <w:tcW w:w="1559" w:type="dxa"/>
          </w:tcPr>
          <w:p w14:paraId="4EB12BDF" w14:textId="77777777" w:rsidR="00CA1E09" w:rsidRPr="003F601D" w:rsidRDefault="00CA1E09" w:rsidP="00D0512D">
            <w:pPr>
              <w:spacing w:line="480" w:lineRule="auto"/>
              <w:jc w:val="both"/>
              <w:outlineLvl w:val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F601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=5</w:t>
            </w:r>
          </w:p>
        </w:tc>
        <w:tc>
          <w:tcPr>
            <w:tcW w:w="2552" w:type="dxa"/>
          </w:tcPr>
          <w:p w14:paraId="7DECF275" w14:textId="77777777" w:rsidR="00CA1E09" w:rsidRPr="003F601D" w:rsidRDefault="00CA1E09" w:rsidP="00D0512D">
            <w:pPr>
              <w:spacing w:before="15" w:after="15" w:line="480" w:lineRule="auto"/>
              <w:rPr>
                <w:rFonts w:ascii="Arial" w:hAnsi="Arial" w:cs="Arial"/>
                <w:sz w:val="22"/>
                <w:szCs w:val="22"/>
              </w:rPr>
            </w:pPr>
            <w:r w:rsidRPr="003F601D">
              <w:rPr>
                <w:rFonts w:ascii="Arial" w:hAnsi="Arial" w:cs="Arial"/>
                <w:sz w:val="22"/>
                <w:szCs w:val="22"/>
              </w:rPr>
              <w:t>88.2</w:t>
            </w:r>
          </w:p>
        </w:tc>
        <w:tc>
          <w:tcPr>
            <w:tcW w:w="2352" w:type="dxa"/>
          </w:tcPr>
          <w:p w14:paraId="061E7AA7" w14:textId="77777777" w:rsidR="00CA1E09" w:rsidRPr="003F601D" w:rsidRDefault="00CA1E09" w:rsidP="00D0512D">
            <w:pPr>
              <w:spacing w:before="15" w:after="15" w:line="480" w:lineRule="auto"/>
              <w:rPr>
                <w:rFonts w:ascii="Arial" w:hAnsi="Arial" w:cs="Arial"/>
                <w:sz w:val="22"/>
                <w:szCs w:val="22"/>
              </w:rPr>
            </w:pPr>
            <w:r w:rsidRPr="003F601D">
              <w:rPr>
                <w:rFonts w:ascii="Arial" w:hAnsi="Arial" w:cs="Arial"/>
                <w:sz w:val="22"/>
                <w:szCs w:val="22"/>
              </w:rPr>
              <w:t>81.4, 93.3</w:t>
            </w:r>
          </w:p>
        </w:tc>
      </w:tr>
    </w:tbl>
    <w:p w14:paraId="6D1F87DC" w14:textId="11718086" w:rsidR="00101E18" w:rsidRPr="00CA1E09" w:rsidRDefault="00CA1E09" w:rsidP="00CA1E09">
      <w:pPr>
        <w:pStyle w:val="EndNoteBibliography"/>
        <w:spacing w:line="480" w:lineRule="auto"/>
        <w:jc w:val="both"/>
        <w:rPr>
          <w:rFonts w:ascii="Arial" w:hAnsi="Arial" w:cs="Arial"/>
          <w:noProof/>
          <w:sz w:val="22"/>
          <w:szCs w:val="22"/>
        </w:rPr>
      </w:pPr>
      <w:r w:rsidRPr="003F601D">
        <w:rPr>
          <w:rFonts w:ascii="Arial" w:hAnsi="Arial" w:cs="Arial"/>
          <w:noProof/>
          <w:sz w:val="22"/>
          <w:szCs w:val="22"/>
        </w:rPr>
        <w:t>Values are the percentage of each cell subtype depleted by the procedure compared to the undepleted whole blood sample from the same volunteer. Individual samples with  &lt;75% cells depleted were excluded from the analysis groups. CD15+ neutrophil depletion assays (median depletion 25.8%, range 12% to 71.7%) and CD123+ DC depletion assays (median depletion 35.1%, range -4.8% to 71.3%) were excluded entirely from further analyses.</w:t>
      </w:r>
      <w:bookmarkStart w:id="0" w:name="_GoBack"/>
      <w:bookmarkEnd w:id="0"/>
    </w:p>
    <w:sectPr w:rsidR="00101E18" w:rsidRPr="00CA1E09" w:rsidSect="00BA08E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E09"/>
    <w:rsid w:val="00003629"/>
    <w:rsid w:val="00004200"/>
    <w:rsid w:val="00032AF2"/>
    <w:rsid w:val="000418B9"/>
    <w:rsid w:val="00081D3F"/>
    <w:rsid w:val="000938E5"/>
    <w:rsid w:val="000A5079"/>
    <w:rsid w:val="000C6B29"/>
    <w:rsid w:val="001379CE"/>
    <w:rsid w:val="00162ECC"/>
    <w:rsid w:val="00187F76"/>
    <w:rsid w:val="001A7819"/>
    <w:rsid w:val="001D4142"/>
    <w:rsid w:val="00201B67"/>
    <w:rsid w:val="00233E8B"/>
    <w:rsid w:val="0023541C"/>
    <w:rsid w:val="0023719E"/>
    <w:rsid w:val="00246E43"/>
    <w:rsid w:val="0025260E"/>
    <w:rsid w:val="002B04A9"/>
    <w:rsid w:val="002C45DD"/>
    <w:rsid w:val="002D6969"/>
    <w:rsid w:val="002E3A3C"/>
    <w:rsid w:val="00314A26"/>
    <w:rsid w:val="00350819"/>
    <w:rsid w:val="00365BEC"/>
    <w:rsid w:val="003908F5"/>
    <w:rsid w:val="003974F8"/>
    <w:rsid w:val="003B4488"/>
    <w:rsid w:val="003F73D6"/>
    <w:rsid w:val="004707A6"/>
    <w:rsid w:val="004B3DAD"/>
    <w:rsid w:val="004D64D8"/>
    <w:rsid w:val="00540A0A"/>
    <w:rsid w:val="00540D41"/>
    <w:rsid w:val="005475BF"/>
    <w:rsid w:val="00594A4A"/>
    <w:rsid w:val="00594FAD"/>
    <w:rsid w:val="0059714E"/>
    <w:rsid w:val="005D327E"/>
    <w:rsid w:val="005E2CAC"/>
    <w:rsid w:val="0060588E"/>
    <w:rsid w:val="00627D90"/>
    <w:rsid w:val="006517D3"/>
    <w:rsid w:val="006606DB"/>
    <w:rsid w:val="00663FCB"/>
    <w:rsid w:val="006769AF"/>
    <w:rsid w:val="00685D6F"/>
    <w:rsid w:val="006C4AEF"/>
    <w:rsid w:val="00711130"/>
    <w:rsid w:val="00713274"/>
    <w:rsid w:val="0071328C"/>
    <w:rsid w:val="00740F69"/>
    <w:rsid w:val="0074307E"/>
    <w:rsid w:val="00754448"/>
    <w:rsid w:val="0075652C"/>
    <w:rsid w:val="007A3EB5"/>
    <w:rsid w:val="007A7DE1"/>
    <w:rsid w:val="007B62FD"/>
    <w:rsid w:val="007D041A"/>
    <w:rsid w:val="00812D1C"/>
    <w:rsid w:val="00814015"/>
    <w:rsid w:val="00886A79"/>
    <w:rsid w:val="008A4FAF"/>
    <w:rsid w:val="008E6AC1"/>
    <w:rsid w:val="00906A2D"/>
    <w:rsid w:val="00912509"/>
    <w:rsid w:val="00945E2A"/>
    <w:rsid w:val="009754BD"/>
    <w:rsid w:val="009A41A4"/>
    <w:rsid w:val="009B1E6D"/>
    <w:rsid w:val="009C6F40"/>
    <w:rsid w:val="009D5F32"/>
    <w:rsid w:val="009E62AD"/>
    <w:rsid w:val="00A23D41"/>
    <w:rsid w:val="00A57596"/>
    <w:rsid w:val="00A915B1"/>
    <w:rsid w:val="00AA00D0"/>
    <w:rsid w:val="00AC32C5"/>
    <w:rsid w:val="00B17E7E"/>
    <w:rsid w:val="00B2404C"/>
    <w:rsid w:val="00B57015"/>
    <w:rsid w:val="00B70BFB"/>
    <w:rsid w:val="00B9057F"/>
    <w:rsid w:val="00BA08ED"/>
    <w:rsid w:val="00BE3C59"/>
    <w:rsid w:val="00BE3F97"/>
    <w:rsid w:val="00C344B3"/>
    <w:rsid w:val="00C8541C"/>
    <w:rsid w:val="00CA1E09"/>
    <w:rsid w:val="00CE70D7"/>
    <w:rsid w:val="00CE78DA"/>
    <w:rsid w:val="00CF2D6B"/>
    <w:rsid w:val="00D33271"/>
    <w:rsid w:val="00D50071"/>
    <w:rsid w:val="00D70AB4"/>
    <w:rsid w:val="00DD11BC"/>
    <w:rsid w:val="00DE3B76"/>
    <w:rsid w:val="00E05E32"/>
    <w:rsid w:val="00E0702C"/>
    <w:rsid w:val="00E1034B"/>
    <w:rsid w:val="00E35C14"/>
    <w:rsid w:val="00E44664"/>
    <w:rsid w:val="00E66EB1"/>
    <w:rsid w:val="00E769EB"/>
    <w:rsid w:val="00E9368A"/>
    <w:rsid w:val="00EA1DC2"/>
    <w:rsid w:val="00EE6470"/>
    <w:rsid w:val="00EF0202"/>
    <w:rsid w:val="00F35205"/>
    <w:rsid w:val="00F63FAE"/>
    <w:rsid w:val="00F6552D"/>
    <w:rsid w:val="00F71BBB"/>
    <w:rsid w:val="00F91FCD"/>
    <w:rsid w:val="00F9348C"/>
    <w:rsid w:val="00F96C48"/>
    <w:rsid w:val="00FA790F"/>
    <w:rsid w:val="00FE7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D2E206"/>
  <w14:defaultImageDpi w14:val="32767"/>
  <w15:chartTrackingRefBased/>
  <w15:docId w15:val="{644D1A55-466B-5C46-B71E-F49E0F500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1E09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1E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CA1E09"/>
    <w:rPr>
      <w:rFonts w:ascii="Helvetica" w:hAnsi="Helvetica"/>
      <w:color w:val="000000"/>
      <w:sz w:val="12"/>
      <w:szCs w:val="12"/>
    </w:rPr>
  </w:style>
  <w:style w:type="paragraph" w:customStyle="1" w:styleId="EndNoteBibliography">
    <w:name w:val="EndNote Bibliography"/>
    <w:basedOn w:val="Normal"/>
    <w:rsid w:val="00CA1E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l Cross</dc:creator>
  <cp:keywords/>
  <dc:description/>
  <cp:lastModifiedBy>Gail Cross</cp:lastModifiedBy>
  <cp:revision>1</cp:revision>
  <dcterms:created xsi:type="dcterms:W3CDTF">2019-04-09T01:09:00Z</dcterms:created>
  <dcterms:modified xsi:type="dcterms:W3CDTF">2019-04-09T01:09:00Z</dcterms:modified>
</cp:coreProperties>
</file>